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A5AC" w14:textId="04C337A0" w:rsidR="00F166D0" w:rsidRPr="00636090" w:rsidRDefault="00636090">
      <w:pPr>
        <w:rPr>
          <w:rFonts w:ascii="Arial" w:hAnsi="Arial" w:cs="Arial"/>
          <w:b/>
          <w:bCs/>
          <w:sz w:val="22"/>
        </w:rPr>
      </w:pPr>
      <w:bookmarkStart w:id="0" w:name="_Hlk122552455"/>
      <w:proofErr w:type="spellStart"/>
      <w:r w:rsidRPr="00636090">
        <w:rPr>
          <w:rFonts w:ascii="Arial" w:hAnsi="Arial" w:cs="Arial" w:hint="eastAsia"/>
          <w:b/>
          <w:bCs/>
          <w:sz w:val="22"/>
        </w:rPr>
        <w:t>e</w:t>
      </w:r>
      <w:r w:rsidR="00A968E0" w:rsidRPr="00636090">
        <w:rPr>
          <w:rFonts w:ascii="Arial" w:hAnsi="Arial" w:cs="Arial"/>
          <w:b/>
          <w:bCs/>
          <w:sz w:val="22"/>
        </w:rPr>
        <w:t>Table</w:t>
      </w:r>
      <w:proofErr w:type="spellEnd"/>
      <w:r w:rsidR="00A968E0" w:rsidRPr="00636090">
        <w:rPr>
          <w:rFonts w:ascii="Arial" w:hAnsi="Arial" w:cs="Arial"/>
          <w:b/>
          <w:bCs/>
          <w:sz w:val="22"/>
        </w:rPr>
        <w:t xml:space="preserve"> 2 </w:t>
      </w:r>
      <w:r w:rsidR="00113F04" w:rsidRPr="00636090">
        <w:rPr>
          <w:rFonts w:ascii="Arial" w:hAnsi="Arial" w:cs="Arial"/>
          <w:b/>
          <w:bCs/>
          <w:sz w:val="22"/>
        </w:rPr>
        <w:t>Comparative Hazard Ratios (HR) of Statin Users and Nonusers on Different Causes of Mortality Across Three Models</w:t>
      </w:r>
      <w:bookmarkStart w:id="1" w:name="_Hlk146786295"/>
      <w:r w:rsidRPr="00636090">
        <w:rPr>
          <w:sz w:val="22"/>
        </w:rPr>
        <w:t xml:space="preserve"> </w:t>
      </w:r>
      <w:r w:rsidRPr="00636090">
        <w:rPr>
          <w:rFonts w:ascii="Arial" w:hAnsi="Arial" w:cs="Arial"/>
          <w:b/>
          <w:bCs/>
          <w:sz w:val="22"/>
        </w:rPr>
        <w:t>excluding deaths within two years</w:t>
      </w:r>
      <w:r w:rsidR="00113F04" w:rsidRPr="00636090">
        <w:rPr>
          <w:rFonts w:ascii="Arial" w:eastAsia="等线" w:hAnsi="Arial" w:cs="Arial"/>
          <w:b/>
          <w:bCs/>
          <w:color w:val="000000"/>
          <w:kern w:val="0"/>
          <w:sz w:val="22"/>
        </w:rPr>
        <w:t>—</w:t>
      </w:r>
      <w:r w:rsidR="00113F04" w:rsidRPr="00636090">
        <w:rPr>
          <w:rFonts w:ascii="Arial" w:hAnsi="Arial" w:cs="Arial"/>
          <w:b/>
          <w:bCs/>
          <w:sz w:val="22"/>
        </w:rPr>
        <w:t xml:space="preserve">NHAMES </w:t>
      </w:r>
      <w:r w:rsidR="00113F04" w:rsidRPr="00636090">
        <w:rPr>
          <w:rFonts w:ascii="Arial" w:eastAsia="等线" w:hAnsi="Arial" w:cs="Arial"/>
          <w:b/>
          <w:bCs/>
          <w:color w:val="000000"/>
          <w:kern w:val="0"/>
          <w:sz w:val="22"/>
        </w:rPr>
        <w:t>1999–2018</w:t>
      </w:r>
      <w:r w:rsidR="00113F04" w:rsidRPr="00636090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1999"/>
        <w:gridCol w:w="1200"/>
        <w:gridCol w:w="282"/>
        <w:gridCol w:w="1999"/>
        <w:gridCol w:w="1178"/>
        <w:gridCol w:w="282"/>
        <w:gridCol w:w="1999"/>
        <w:gridCol w:w="1200"/>
      </w:tblGrid>
      <w:tr w:rsidR="00A205A0" w:rsidRPr="00A205A0" w14:paraId="0B775460" w14:textId="77777777" w:rsidTr="00A205A0">
        <w:trPr>
          <w:trHeight w:val="412"/>
        </w:trPr>
        <w:tc>
          <w:tcPr>
            <w:tcW w:w="1368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bookmarkEnd w:id="0"/>
          <w:bookmarkEnd w:id="1"/>
          <w:p w14:paraId="66DDBB33" w14:textId="77777777" w:rsidR="00A968E0" w:rsidRPr="00A205A0" w:rsidRDefault="00A968E0" w:rsidP="005458E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38C3C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D07CB89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83CA2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odel 2 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FDAE20D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EE657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odel 3 </w:t>
            </w:r>
          </w:p>
        </w:tc>
      </w:tr>
      <w:tr w:rsidR="007F123A" w:rsidRPr="00A205A0" w14:paraId="32D56F8B" w14:textId="77777777" w:rsidTr="00A205A0">
        <w:trPr>
          <w:trHeight w:val="412"/>
        </w:trPr>
        <w:tc>
          <w:tcPr>
            <w:tcW w:w="1368" w:type="pct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ECA643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B34BCE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6FF43B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6F93F79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04B5BC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BCD0A8" w14:textId="77777777" w:rsidR="00A968E0" w:rsidRPr="00A205A0" w:rsidRDefault="00A968E0" w:rsidP="00A968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49D6B1C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230637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B214D2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205A0" w:rsidRPr="00A205A0" w14:paraId="47C0CDB7" w14:textId="77777777" w:rsidTr="00A205A0">
        <w:trPr>
          <w:trHeight w:val="257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443" w14:textId="30ECD655" w:rsidR="00A968E0" w:rsidRPr="00A205A0" w:rsidRDefault="009820D8" w:rsidP="003E623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ll-cause </w:t>
            </w:r>
            <w:r w:rsidR="000A6605" w:rsidRPr="000A6605">
              <w:rPr>
                <w:rFonts w:ascii="Arial" w:hAnsi="Arial" w:cs="Arial" w:hint="eastAsia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5C418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585099D2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9E39C" w14:textId="380ABCEF" w:rsidR="00A968E0" w:rsidRPr="00A205A0" w:rsidRDefault="00A968E0" w:rsidP="00A968E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0D0D94BE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FF1EC" w14:textId="77777777" w:rsidR="00A968E0" w:rsidRPr="00A205A0" w:rsidRDefault="00A968E0" w:rsidP="003E623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　</w:t>
            </w:r>
          </w:p>
        </w:tc>
      </w:tr>
      <w:tr w:rsidR="00A205A0" w:rsidRPr="00A205A0" w14:paraId="46FB3CFA" w14:textId="77777777" w:rsidTr="00A205A0">
        <w:trPr>
          <w:trHeight w:val="257"/>
        </w:trPr>
        <w:tc>
          <w:tcPr>
            <w:tcW w:w="1368" w:type="pct"/>
            <w:shd w:val="clear" w:color="auto" w:fill="auto"/>
            <w:noWrap/>
            <w:vAlign w:val="bottom"/>
          </w:tcPr>
          <w:p w14:paraId="1E834A27" w14:textId="127D920F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  <w:r w:rsidR="00C87A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74AD9CA" w14:textId="6C61BB5F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vAlign w:val="center"/>
          </w:tcPr>
          <w:p w14:paraId="2DC06CAC" w14:textId="7C5E2E1C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</w:tcPr>
          <w:p w14:paraId="4A15C64B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6AD96DA9" w14:textId="6CC215BD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2" w:type="pct"/>
            <w:shd w:val="clear" w:color="000000" w:fill="FFFFFF"/>
            <w:vAlign w:val="center"/>
          </w:tcPr>
          <w:p w14:paraId="406513D9" w14:textId="6CC8F01D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</w:tcPr>
          <w:p w14:paraId="00B73531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1C6E8F07" w14:textId="57EC84BE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vAlign w:val="center"/>
          </w:tcPr>
          <w:p w14:paraId="0F80459C" w14:textId="27AD4B96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F123A" w:rsidRPr="00A205A0" w14:paraId="400BDEE1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4AA0BD4C" w14:textId="05B6E52C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138AE1F5" w14:textId="4A71E403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520B2335" w14:textId="4CAE013A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105292BB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4AD3C7AE" w14:textId="6BCE717D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39A03D72" w14:textId="7032E6D5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3621315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7482F035" w14:textId="6FC1930A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5E460A74" w14:textId="3066B885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168D" w:rsidRPr="00A205A0" w14:paraId="75A9A3CD" w14:textId="77777777" w:rsidTr="00BB4EC8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2272364E" w14:textId="2E42F6A5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Hydrophilic statins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129A1CA4" w14:textId="02A896DC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12(0.81,1.55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3D496BF0" w14:textId="5A8E3AF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50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44BE9E0B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5FC1ED40" w14:textId="160FC74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05(0.78,1.41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2DB7A79D" w14:textId="68371B23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6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79A5F312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6E6AECDA" w14:textId="25DBC841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13(0.79,1.62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170D5604" w14:textId="21F629A9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500</w:t>
            </w:r>
          </w:p>
        </w:tc>
      </w:tr>
      <w:tr w:rsidR="0048168D" w:rsidRPr="00A205A0" w14:paraId="2613B629" w14:textId="77777777" w:rsidTr="00BB4EC8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07FDF333" w14:textId="751F8E7C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Lipophilic statins (The rest)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3467AB98" w14:textId="374855B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2(0.70,0.97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082EA550" w14:textId="1D790740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2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00889F4B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1453C0B0" w14:textId="5A096B6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7(0.75,1.00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6C13DB81" w14:textId="2519059A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6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0D8D8B7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29FEB57B" w14:textId="7CB3A7D3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8(0.65,0.94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2B84F0B9" w14:textId="32979540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10</w:t>
            </w:r>
          </w:p>
        </w:tc>
      </w:tr>
      <w:tr w:rsidR="00A205A0" w:rsidRPr="00A205A0" w14:paraId="4B2A06B1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3014D3DB" w14:textId="34D2CB28" w:rsidR="007F123A" w:rsidRPr="00A205A0" w:rsidRDefault="0048168D" w:rsidP="007F123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ancer </w:t>
            </w:r>
            <w:r w:rsidRPr="000A6605">
              <w:rPr>
                <w:rFonts w:ascii="Arial" w:hAnsi="Arial" w:cs="Arial" w:hint="eastAsia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2A103C1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4BDD4B44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039D498C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441B2B2B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6153EA0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B454350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5B34462D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7F751EC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205A0" w:rsidRPr="00A205A0" w14:paraId="10867629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2C7926BB" w14:textId="53BE5AA3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ECF9F9D" w14:textId="713152B5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3E2B0F0B" w14:textId="0C3ECD90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14ECFE01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62D91A25" w14:textId="718E4B26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3DCCD69B" w14:textId="7AE5E085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7651D7FD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CD80364" w14:textId="24A13403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4606DE2E" w14:textId="575529BC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05A0" w:rsidRPr="00A205A0" w14:paraId="67C464B9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56FB50EF" w14:textId="48A7F9E1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025CC3A9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3BCACDE9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E4A413B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1B5604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163A8624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E38D577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45620D8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5DAD989B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168D" w:rsidRPr="00A205A0" w14:paraId="7BC8C020" w14:textId="77777777" w:rsidTr="0023631E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7E0C76DD" w14:textId="6F29FE55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Hydrophilic statins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3F390B06" w14:textId="636E3AC3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1(0.45,1.44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0A68C012" w14:textId="4717DCD8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47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F9D32AD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CAE0344" w14:textId="70679BC8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2(0.41,1.27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3AC0419D" w14:textId="4BF8B066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26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7CA1EBE3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6AE36B15" w14:textId="75E40EF1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3(0.43,1.62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318FFC24" w14:textId="7C458439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590</w:t>
            </w:r>
          </w:p>
        </w:tc>
      </w:tr>
      <w:tr w:rsidR="0048168D" w:rsidRPr="00A205A0" w14:paraId="76544167" w14:textId="77777777" w:rsidTr="0023631E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04CE4E8E" w14:textId="390EFBAA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Lipophilic statins (The rest)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9A85ACD" w14:textId="0759F0E2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66(0.49,0.91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4AB053AC" w14:textId="798025F4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986C838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2BC0B45" w14:textId="2FDA45E5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63(0.46,0.85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33094ABB" w14:textId="2C88003A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0684BABC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2CFC66C2" w14:textId="0AA879EC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63(0.44,0.91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69FEFD9C" w14:textId="11EE85F5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205A0" w:rsidRPr="00A205A0" w14:paraId="1637B29F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5D400B46" w14:textId="4858EC3B" w:rsidR="007F123A" w:rsidRPr="00A205A0" w:rsidRDefault="0048168D" w:rsidP="007F123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 xml:space="preserve">Cardiovascular </w:t>
            </w:r>
            <w:r w:rsidRPr="000A6605">
              <w:rPr>
                <w:rFonts w:ascii="Arial" w:hAnsi="Arial" w:cs="Arial" w:hint="eastAsia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46" w:type="pct"/>
            <w:gridSpan w:val="2"/>
            <w:shd w:val="clear" w:color="000000" w:fill="FFFFFF"/>
            <w:noWrap/>
            <w:vAlign w:val="center"/>
          </w:tcPr>
          <w:p w14:paraId="7CFD6819" w14:textId="631F0DE6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208F87F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pct"/>
            <w:gridSpan w:val="2"/>
            <w:shd w:val="clear" w:color="000000" w:fill="FFFFFF"/>
            <w:noWrap/>
            <w:vAlign w:val="center"/>
          </w:tcPr>
          <w:p w14:paraId="3D5FAC07" w14:textId="0EFEE189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1A576335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gridSpan w:val="2"/>
            <w:shd w:val="clear" w:color="000000" w:fill="FFFFFF"/>
            <w:noWrap/>
            <w:vAlign w:val="center"/>
          </w:tcPr>
          <w:p w14:paraId="2585B9DA" w14:textId="3965152F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205A0" w:rsidRPr="00A205A0" w14:paraId="5B4817A9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58282B83" w14:textId="165F7850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733D337E" w14:textId="3EDA5C3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vAlign w:val="center"/>
          </w:tcPr>
          <w:p w14:paraId="181A1CFB" w14:textId="5A1070DD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3CD67B3C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6C90350" w14:textId="3D20171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2" w:type="pct"/>
            <w:shd w:val="clear" w:color="000000" w:fill="FFFFFF"/>
            <w:vAlign w:val="center"/>
          </w:tcPr>
          <w:p w14:paraId="0B429387" w14:textId="1322A0AE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142256A5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2E36EEC8" w14:textId="4274B96F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vAlign w:val="center"/>
          </w:tcPr>
          <w:p w14:paraId="0462BF0D" w14:textId="12FAAEB2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05A0" w:rsidRPr="00A205A0" w14:paraId="0AA8BFA3" w14:textId="77777777" w:rsidTr="00A205A0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</w:tcPr>
          <w:p w14:paraId="0128D681" w14:textId="7A160CAD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16B9C571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vAlign w:val="center"/>
          </w:tcPr>
          <w:p w14:paraId="6FD84AD4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7BB96FF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529C8D20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shd w:val="clear" w:color="000000" w:fill="FFFFFF"/>
            <w:vAlign w:val="center"/>
          </w:tcPr>
          <w:p w14:paraId="5ADEF252" w14:textId="0F450583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36030AA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2DBBB05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vAlign w:val="center"/>
          </w:tcPr>
          <w:p w14:paraId="146891A9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168D" w:rsidRPr="00A205A0" w14:paraId="30B111C4" w14:textId="77777777" w:rsidTr="008F2351">
        <w:trPr>
          <w:trHeight w:val="257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71CC29BE" w14:textId="546F9FAE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Hydrophilic statins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406A4FC4" w14:textId="2AF4FDFC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38(0.75,2.56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4982E1DA" w14:textId="723D7B7E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30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3D1F4542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3B0BF61" w14:textId="23823155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23(0.67,2.26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5EAAD43D" w14:textId="312452AF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50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A9D067E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550F03E9" w14:textId="54732D32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1.23(0.57,2.68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3C15F050" w14:textId="387CF869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600</w:t>
            </w:r>
          </w:p>
        </w:tc>
      </w:tr>
      <w:tr w:rsidR="0048168D" w:rsidRPr="00A205A0" w14:paraId="4D09CE79" w14:textId="77777777" w:rsidTr="008F2351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  <w:hideMark/>
          </w:tcPr>
          <w:p w14:paraId="14036AD7" w14:textId="145C34EA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Lipophilic statins (The rest)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62267D64" w14:textId="66D5A272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92(0.69,1.22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79A54383" w14:textId="3BB78D9B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56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541BDECB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4C3EE24B" w14:textId="07F56BBF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98(0.76,1.27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237C3B34" w14:textId="5984D698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7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FF7F934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17202C64" w14:textId="34F8DF89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7(0.55,1.09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4853AC67" w14:textId="2D529B1A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140</w:t>
            </w:r>
          </w:p>
        </w:tc>
      </w:tr>
      <w:tr w:rsidR="007F123A" w:rsidRPr="00A205A0" w14:paraId="56668468" w14:textId="77777777" w:rsidTr="00A205A0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</w:tcPr>
          <w:p w14:paraId="1C6A6064" w14:textId="53B068BF" w:rsidR="007F123A" w:rsidRPr="00A205A0" w:rsidRDefault="007F123A" w:rsidP="007F123A">
            <w:pPr>
              <w:widowControl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ther </w:t>
            </w:r>
            <w:r w:rsidR="000A6605" w:rsidRPr="000A6605">
              <w:rPr>
                <w:rFonts w:ascii="Arial" w:hAnsi="Arial" w:cs="Arial" w:hint="eastAsia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146" w:type="pct"/>
            <w:gridSpan w:val="2"/>
            <w:shd w:val="clear" w:color="000000" w:fill="FFFFFF"/>
            <w:noWrap/>
            <w:vAlign w:val="center"/>
          </w:tcPr>
          <w:p w14:paraId="0A852D6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322B46EC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pct"/>
            <w:gridSpan w:val="2"/>
            <w:shd w:val="clear" w:color="000000" w:fill="FFFFFF"/>
            <w:noWrap/>
            <w:vAlign w:val="center"/>
          </w:tcPr>
          <w:p w14:paraId="30D573FA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07CF0FB8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gridSpan w:val="2"/>
            <w:shd w:val="clear" w:color="000000" w:fill="FFFFFF"/>
            <w:noWrap/>
            <w:vAlign w:val="center"/>
          </w:tcPr>
          <w:p w14:paraId="26D50D28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205A0" w:rsidRPr="00A205A0" w14:paraId="5C42DEF2" w14:textId="77777777" w:rsidTr="00A205A0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</w:tcPr>
          <w:p w14:paraId="173263ED" w14:textId="7F498FCC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03304368" w14:textId="48EA30FA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6D96AB1E" w14:textId="5B65B040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482FA2E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66892BD7" w14:textId="207110D4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3763D297" w14:textId="2C9F47D2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0B92AB86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14CADDCB" w14:textId="5E1A3F7E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45AB6B5E" w14:textId="3002BB29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05A0" w:rsidRPr="00A205A0" w14:paraId="008DA168" w14:textId="77777777" w:rsidTr="00A205A0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</w:tcPr>
          <w:p w14:paraId="47A548E5" w14:textId="441E8F81" w:rsidR="007F123A" w:rsidRPr="00811AE7" w:rsidRDefault="007F123A" w:rsidP="007F123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811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2AEA5FB2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7C65F5B8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6E908DAD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3A980D2D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shd w:val="clear" w:color="000000" w:fill="FFFFFF"/>
            <w:noWrap/>
            <w:vAlign w:val="center"/>
          </w:tcPr>
          <w:p w14:paraId="763E3D67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4CC69240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center"/>
          </w:tcPr>
          <w:p w14:paraId="78E58893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shd w:val="clear" w:color="000000" w:fill="FFFFFF"/>
            <w:noWrap/>
            <w:vAlign w:val="center"/>
          </w:tcPr>
          <w:p w14:paraId="18B55BC0" w14:textId="77777777" w:rsidR="007F123A" w:rsidRPr="00A205A0" w:rsidRDefault="007F123A" w:rsidP="007F123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168D" w:rsidRPr="00A205A0" w14:paraId="2AE173B0" w14:textId="77777777" w:rsidTr="00C37098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</w:tcPr>
          <w:p w14:paraId="671E61F8" w14:textId="63740E38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Hydrophilic statins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13A15E4F" w14:textId="00970783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90(0.59,1.38)</w:t>
            </w:r>
          </w:p>
        </w:tc>
        <w:tc>
          <w:tcPr>
            <w:tcW w:w="430" w:type="pct"/>
            <w:shd w:val="clear" w:color="000000" w:fill="FFFFFF"/>
            <w:noWrap/>
          </w:tcPr>
          <w:p w14:paraId="30ABAFCD" w14:textId="0BC03E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63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458420AB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8E607C0" w14:textId="37E763FB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7(0.59,1.29)</w:t>
            </w:r>
          </w:p>
        </w:tc>
        <w:tc>
          <w:tcPr>
            <w:tcW w:w="422" w:type="pct"/>
            <w:shd w:val="clear" w:color="000000" w:fill="FFFFFF"/>
            <w:noWrap/>
          </w:tcPr>
          <w:p w14:paraId="2BC44377" w14:textId="582968F2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49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235D09AB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4348AC01" w14:textId="7F62BF44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93(0.59,1.46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55FB75C2" w14:textId="55150ECF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50</w:t>
            </w:r>
          </w:p>
        </w:tc>
      </w:tr>
      <w:tr w:rsidR="0048168D" w:rsidRPr="00A205A0" w14:paraId="62C544D9" w14:textId="77777777" w:rsidTr="00C37098">
        <w:trPr>
          <w:trHeight w:val="265"/>
        </w:trPr>
        <w:tc>
          <w:tcPr>
            <w:tcW w:w="1368" w:type="pct"/>
            <w:shd w:val="clear" w:color="000000" w:fill="FFFFFF"/>
            <w:noWrap/>
            <w:vAlign w:val="bottom"/>
          </w:tcPr>
          <w:p w14:paraId="088BE09B" w14:textId="765269AF" w:rsidR="0048168D" w:rsidRPr="00A205A0" w:rsidRDefault="0048168D" w:rsidP="0048168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r w:rsidRPr="00A205A0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  <w:t>Lipophilic statins (The rest)</w:t>
            </w: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9345E7D" w14:textId="62CE3BA6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3(0.57,0.93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6919ECD9" w14:textId="692915D2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22A04263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791F859C" w14:textId="11EEF6F0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81(0.64,1.03)</w:t>
            </w:r>
          </w:p>
        </w:tc>
        <w:tc>
          <w:tcPr>
            <w:tcW w:w="422" w:type="pct"/>
            <w:shd w:val="clear" w:color="000000" w:fill="FFFFFF"/>
            <w:noWrap/>
            <w:vAlign w:val="bottom"/>
          </w:tcPr>
          <w:p w14:paraId="4955B3F9" w14:textId="47AC030D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90</w:t>
            </w:r>
          </w:p>
        </w:tc>
        <w:tc>
          <w:tcPr>
            <w:tcW w:w="101" w:type="pct"/>
            <w:vMerge/>
            <w:shd w:val="clear" w:color="000000" w:fill="FFFFFF"/>
            <w:vAlign w:val="center"/>
          </w:tcPr>
          <w:p w14:paraId="77E62C7F" w14:textId="77777777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000000" w:fill="FFFFFF"/>
            <w:noWrap/>
            <w:vAlign w:val="bottom"/>
          </w:tcPr>
          <w:p w14:paraId="54460A8F" w14:textId="70C4B888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72(0.54,0.96)</w:t>
            </w:r>
          </w:p>
        </w:tc>
        <w:tc>
          <w:tcPr>
            <w:tcW w:w="430" w:type="pct"/>
            <w:shd w:val="clear" w:color="000000" w:fill="FFFFFF"/>
            <w:noWrap/>
            <w:vAlign w:val="bottom"/>
          </w:tcPr>
          <w:p w14:paraId="1E0FE4B2" w14:textId="23E5F74A" w:rsidR="0048168D" w:rsidRPr="00A205A0" w:rsidRDefault="0048168D" w:rsidP="004816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333333"/>
                <w:sz w:val="20"/>
                <w:szCs w:val="20"/>
              </w:rPr>
              <w:t>0.020</w:t>
            </w:r>
          </w:p>
        </w:tc>
      </w:tr>
    </w:tbl>
    <w:p w14:paraId="6EABC001" w14:textId="39F93684" w:rsidR="000E54A6" w:rsidRPr="00636090" w:rsidRDefault="00177F52" w:rsidP="00177F52">
      <w:pPr>
        <w:rPr>
          <w:rFonts w:ascii="Arial" w:hAnsi="Arial" w:cs="Arial"/>
          <w:i/>
          <w:iCs/>
          <w:szCs w:val="21"/>
        </w:rPr>
      </w:pPr>
      <w:r w:rsidRPr="00636090">
        <w:rPr>
          <w:rFonts w:ascii="Arial" w:hAnsi="Arial" w:cs="Arial"/>
          <w:i/>
          <w:iCs/>
          <w:szCs w:val="21"/>
        </w:rPr>
        <w:t xml:space="preserve">Model 1: </w:t>
      </w:r>
      <w:r w:rsidR="00177E34" w:rsidRPr="00636090">
        <w:rPr>
          <w:rFonts w:ascii="Arial" w:hAnsi="Arial" w:cs="Arial"/>
          <w:i/>
          <w:iCs/>
          <w:szCs w:val="21"/>
        </w:rPr>
        <w:t>Adjusted for age</w:t>
      </w:r>
      <w:r w:rsidRPr="00636090">
        <w:rPr>
          <w:rFonts w:ascii="Arial" w:hAnsi="Arial" w:cs="Arial"/>
          <w:i/>
          <w:iCs/>
          <w:szCs w:val="21"/>
        </w:rPr>
        <w:t>. Model 2: Adjusted for age, sex</w:t>
      </w:r>
      <w:r w:rsidR="00113F04" w:rsidRPr="00636090">
        <w:rPr>
          <w:rFonts w:ascii="Arial" w:hAnsi="Arial" w:cs="Arial"/>
          <w:i/>
          <w:iCs/>
          <w:szCs w:val="21"/>
        </w:rPr>
        <w:t>,</w:t>
      </w:r>
      <w:r w:rsidR="00A205A0" w:rsidRPr="00636090">
        <w:rPr>
          <w:rFonts w:ascii="Arial" w:hAnsi="Arial" w:cs="Arial"/>
          <w:i/>
          <w:iCs/>
          <w:szCs w:val="21"/>
        </w:rPr>
        <w:t xml:space="preserve"> </w:t>
      </w:r>
      <w:r w:rsidR="008F269D" w:rsidRPr="00636090">
        <w:rPr>
          <w:rFonts w:ascii="Arial" w:hAnsi="Arial" w:cs="Arial"/>
          <w:i/>
          <w:iCs/>
          <w:szCs w:val="21"/>
        </w:rPr>
        <w:t>and</w:t>
      </w:r>
      <w:r w:rsidR="00A205A0" w:rsidRPr="00636090">
        <w:rPr>
          <w:rFonts w:ascii="Arial" w:hAnsi="Arial" w:cs="Arial"/>
          <w:i/>
          <w:iCs/>
          <w:szCs w:val="21"/>
        </w:rPr>
        <w:t xml:space="preserve"> race</w:t>
      </w:r>
      <w:r w:rsidRPr="00636090">
        <w:rPr>
          <w:rFonts w:ascii="Arial" w:hAnsi="Arial" w:cs="Arial"/>
          <w:i/>
          <w:iCs/>
          <w:szCs w:val="21"/>
        </w:rPr>
        <w:t>. Model 3: Adjusted for age, sex, race, education level, body mass index,</w:t>
      </w:r>
      <w:r w:rsidR="00A205A0" w:rsidRPr="00636090">
        <w:rPr>
          <w:rFonts w:ascii="Arial" w:hAnsi="Arial" w:cs="Arial"/>
          <w:i/>
          <w:iCs/>
          <w:szCs w:val="21"/>
        </w:rPr>
        <w:t xml:space="preserve"> alcohol </w:t>
      </w:r>
      <w:r w:rsidR="00113F04" w:rsidRPr="00636090">
        <w:rPr>
          <w:rFonts w:ascii="Arial" w:hAnsi="Arial" w:cs="Arial"/>
          <w:i/>
          <w:iCs/>
          <w:szCs w:val="21"/>
        </w:rPr>
        <w:lastRenderedPageBreak/>
        <w:t>use</w:t>
      </w:r>
      <w:r w:rsidR="00A205A0" w:rsidRPr="00636090">
        <w:rPr>
          <w:rFonts w:ascii="Arial" w:hAnsi="Arial" w:cs="Arial"/>
          <w:i/>
          <w:iCs/>
          <w:szCs w:val="21"/>
        </w:rPr>
        <w:t>,</w:t>
      </w:r>
      <w:r w:rsidR="00A4755F" w:rsidRPr="00636090">
        <w:rPr>
          <w:rFonts w:ascii="Arial" w:hAnsi="Arial" w:cs="Arial"/>
          <w:i/>
          <w:iCs/>
          <w:szCs w:val="21"/>
        </w:rPr>
        <w:t xml:space="preserve"> smoking status,</w:t>
      </w:r>
      <w:r w:rsidRPr="00636090">
        <w:rPr>
          <w:rFonts w:ascii="Arial" w:hAnsi="Arial" w:cs="Arial"/>
          <w:i/>
          <w:iCs/>
          <w:szCs w:val="21"/>
        </w:rPr>
        <w:t xml:space="preserve"> family diabetes mellitus,</w:t>
      </w:r>
      <w:r w:rsidR="00A4755F" w:rsidRPr="00636090">
        <w:rPr>
          <w:rFonts w:ascii="Arial" w:hAnsi="Arial" w:cs="Arial"/>
          <w:i/>
          <w:iCs/>
          <w:szCs w:val="21"/>
        </w:rPr>
        <w:t xml:space="preserve"> family cardiovascular disease, diabetes mellitus, cardiovascular disease,</w:t>
      </w:r>
      <w:r w:rsidR="000E54A6" w:rsidRPr="00636090">
        <w:rPr>
          <w:rFonts w:ascii="Arial" w:hAnsi="Arial" w:cs="Arial"/>
          <w:i/>
          <w:iCs/>
          <w:szCs w:val="21"/>
        </w:rPr>
        <w:t xml:space="preserve"> dyslipidemia, hypertension</w:t>
      </w:r>
      <w:r w:rsidR="000E54A6" w:rsidRPr="00636090">
        <w:rPr>
          <w:sz w:val="22"/>
          <w:szCs w:val="24"/>
        </w:rPr>
        <w:t xml:space="preserve"> </w:t>
      </w:r>
      <w:r w:rsidR="000E54A6" w:rsidRPr="00636090">
        <w:rPr>
          <w:rFonts w:ascii="Arial" w:hAnsi="Arial" w:cs="Arial"/>
          <w:i/>
          <w:iCs/>
          <w:szCs w:val="21"/>
        </w:rPr>
        <w:t xml:space="preserve">and </w:t>
      </w:r>
      <w:r w:rsidR="00710C59" w:rsidRPr="00636090">
        <w:rPr>
          <w:rFonts w:ascii="Arial" w:hAnsi="Arial" w:cs="Arial"/>
          <w:i/>
          <w:iCs/>
          <w:szCs w:val="21"/>
        </w:rPr>
        <w:t>years since the first cancer diagnosis</w:t>
      </w:r>
      <w:r w:rsidR="000E54A6" w:rsidRPr="00636090">
        <w:rPr>
          <w:rFonts w:ascii="Arial" w:hAnsi="Arial" w:cs="Arial"/>
          <w:i/>
          <w:iCs/>
          <w:szCs w:val="21"/>
        </w:rPr>
        <w:t>.</w:t>
      </w:r>
    </w:p>
    <w:p w14:paraId="1DFD211B" w14:textId="3F9267FA" w:rsidR="00177F52" w:rsidRPr="00636090" w:rsidRDefault="00177F52" w:rsidP="00177F52">
      <w:pPr>
        <w:rPr>
          <w:rFonts w:ascii="Arial" w:hAnsi="Arial" w:cs="Arial"/>
          <w:i/>
          <w:iCs/>
          <w:szCs w:val="21"/>
        </w:rPr>
      </w:pPr>
      <w:r w:rsidRPr="00636090">
        <w:rPr>
          <w:rFonts w:ascii="Arial" w:hAnsi="Arial" w:cs="Arial"/>
          <w:i/>
          <w:iCs/>
          <w:szCs w:val="21"/>
        </w:rPr>
        <w:t>CI, Confidence interval; HR, Hazard ratio.</w:t>
      </w:r>
    </w:p>
    <w:p w14:paraId="57AB6F68" w14:textId="77777777" w:rsidR="00A968E0" w:rsidRPr="00A205A0" w:rsidRDefault="00A968E0">
      <w:pPr>
        <w:rPr>
          <w:rFonts w:ascii="Arial" w:hAnsi="Arial" w:cs="Arial"/>
          <w:sz w:val="20"/>
          <w:szCs w:val="20"/>
        </w:rPr>
      </w:pPr>
    </w:p>
    <w:sectPr w:rsidR="00A968E0" w:rsidRPr="00A205A0" w:rsidSect="00F35D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DC86" w14:textId="77777777" w:rsidR="00F35DD6" w:rsidRDefault="00F35DD6" w:rsidP="00C32B9D">
      <w:r>
        <w:separator/>
      </w:r>
    </w:p>
  </w:endnote>
  <w:endnote w:type="continuationSeparator" w:id="0">
    <w:p w14:paraId="62918D59" w14:textId="77777777" w:rsidR="00F35DD6" w:rsidRDefault="00F35DD6" w:rsidP="00C32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221F0" w14:textId="77777777" w:rsidR="00F35DD6" w:rsidRDefault="00F35DD6" w:rsidP="00C32B9D">
      <w:r>
        <w:separator/>
      </w:r>
    </w:p>
  </w:footnote>
  <w:footnote w:type="continuationSeparator" w:id="0">
    <w:p w14:paraId="5927B10E" w14:textId="77777777" w:rsidR="00F35DD6" w:rsidRDefault="00F35DD6" w:rsidP="00C32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926"/>
    <w:rsid w:val="00044DBF"/>
    <w:rsid w:val="00052276"/>
    <w:rsid w:val="0006184A"/>
    <w:rsid w:val="000A6605"/>
    <w:rsid w:val="000E54A6"/>
    <w:rsid w:val="000F6926"/>
    <w:rsid w:val="00113F04"/>
    <w:rsid w:val="00177E34"/>
    <w:rsid w:val="00177F52"/>
    <w:rsid w:val="001A282F"/>
    <w:rsid w:val="00213D29"/>
    <w:rsid w:val="002578B1"/>
    <w:rsid w:val="00311092"/>
    <w:rsid w:val="00323408"/>
    <w:rsid w:val="003D652F"/>
    <w:rsid w:val="003E78A6"/>
    <w:rsid w:val="0048168D"/>
    <w:rsid w:val="00484CD8"/>
    <w:rsid w:val="004D677D"/>
    <w:rsid w:val="004F7724"/>
    <w:rsid w:val="005458EB"/>
    <w:rsid w:val="005B0D5D"/>
    <w:rsid w:val="005D3CE2"/>
    <w:rsid w:val="00636090"/>
    <w:rsid w:val="00650921"/>
    <w:rsid w:val="006563EC"/>
    <w:rsid w:val="006D209B"/>
    <w:rsid w:val="00710C59"/>
    <w:rsid w:val="00723632"/>
    <w:rsid w:val="00741D46"/>
    <w:rsid w:val="007F123A"/>
    <w:rsid w:val="00811AE7"/>
    <w:rsid w:val="00815ED5"/>
    <w:rsid w:val="00817C78"/>
    <w:rsid w:val="0089549A"/>
    <w:rsid w:val="008A1024"/>
    <w:rsid w:val="008A3912"/>
    <w:rsid w:val="008F269D"/>
    <w:rsid w:val="009820D8"/>
    <w:rsid w:val="009A5F74"/>
    <w:rsid w:val="00A205A0"/>
    <w:rsid w:val="00A3560F"/>
    <w:rsid w:val="00A4755F"/>
    <w:rsid w:val="00A575C0"/>
    <w:rsid w:val="00A63E29"/>
    <w:rsid w:val="00A71DA5"/>
    <w:rsid w:val="00A968E0"/>
    <w:rsid w:val="00C32B9D"/>
    <w:rsid w:val="00C375EA"/>
    <w:rsid w:val="00C87AB3"/>
    <w:rsid w:val="00CA03FD"/>
    <w:rsid w:val="00D46D95"/>
    <w:rsid w:val="00DE5C92"/>
    <w:rsid w:val="00E73DB1"/>
    <w:rsid w:val="00F166D0"/>
    <w:rsid w:val="00F35DD6"/>
    <w:rsid w:val="00F56C01"/>
    <w:rsid w:val="00FA09FC"/>
    <w:rsid w:val="00FE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171B4"/>
  <w15:chartTrackingRefBased/>
  <w15:docId w15:val="{F56D8D1E-8F40-4FD3-A1B1-8C151C66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358</Words>
  <Characters>1430</Characters>
  <Application>Microsoft Office Word</Application>
  <DocSecurity>0</DocSecurity>
  <Lines>357</Lines>
  <Paragraphs>297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珊</dc:creator>
  <cp:keywords/>
  <dc:description/>
  <cp:lastModifiedBy>伟华 陈</cp:lastModifiedBy>
  <cp:revision>27</cp:revision>
  <dcterms:created xsi:type="dcterms:W3CDTF">2022-12-12T07:40:00Z</dcterms:created>
  <dcterms:modified xsi:type="dcterms:W3CDTF">2024-03-1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a7a6619476501b956efcabc9302367f530b6a7cf3b9707effb27f94b0c58fd</vt:lpwstr>
  </property>
</Properties>
</file>